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4F76" w14:textId="6BF68EBA" w:rsidR="00D77D7C" w:rsidRPr="00AE6C04" w:rsidRDefault="00722882" w:rsidP="00722882">
      <w:pPr>
        <w:jc w:val="center"/>
        <w:rPr>
          <w:b/>
          <w:bCs/>
        </w:rPr>
      </w:pPr>
      <w:r w:rsidRPr="00AE6C04">
        <w:rPr>
          <w:b/>
          <w:bCs/>
        </w:rPr>
        <w:t xml:space="preserve">Supplementary Material </w:t>
      </w:r>
      <w:r w:rsidR="00AE6C04" w:rsidRPr="00AE6C04">
        <w:rPr>
          <w:b/>
          <w:bCs/>
        </w:rPr>
        <w:t>2</w:t>
      </w:r>
    </w:p>
    <w:p w14:paraId="3D92DB7F" w14:textId="28175822" w:rsidR="00722882" w:rsidRDefault="00F36BD0" w:rsidP="00F36BD0">
      <w:pPr>
        <w:jc w:val="left"/>
      </w:pPr>
      <w:r>
        <w:t>Receiver operating characteristic (</w:t>
      </w:r>
      <w:r w:rsidRPr="0063247C">
        <w:t>ROC</w:t>
      </w:r>
      <w:r>
        <w:t>)</w:t>
      </w:r>
      <w:r w:rsidRPr="0063247C">
        <w:t xml:space="preserve"> curves and area under t</w:t>
      </w:r>
      <w:r>
        <w:t xml:space="preserve">he curve for sit-to-stand muscle power measures (independent variable) </w:t>
      </w:r>
      <w:r w:rsidR="0063247C">
        <w:t xml:space="preserve">and </w:t>
      </w:r>
      <w:r w:rsidR="00AE6C04">
        <w:t>disability</w:t>
      </w:r>
      <w:r w:rsidR="00DE2119">
        <w:t xml:space="preserve"> (outcome variable)</w:t>
      </w:r>
      <w:r>
        <w:t>.</w:t>
      </w:r>
    </w:p>
    <w:p w14:paraId="63A0C5F3" w14:textId="77777777" w:rsidR="00830B7A" w:rsidRDefault="00830B7A" w:rsidP="00830B7A"/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2445"/>
        <w:gridCol w:w="1280"/>
        <w:gridCol w:w="1895"/>
      </w:tblGrid>
      <w:tr w:rsidR="00830B7A" w:rsidRPr="00830B7A" w14:paraId="000FA7C2" w14:textId="77777777" w:rsidTr="00AD465E">
        <w:trPr>
          <w:trHeight w:val="300"/>
          <w:jc w:val="center"/>
        </w:trPr>
        <w:tc>
          <w:tcPr>
            <w:tcW w:w="56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31DD" w14:textId="28B4129B" w:rsidR="00830B7A" w:rsidRPr="00830B7A" w:rsidRDefault="00F36BD0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7EC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le 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937EC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 under the curv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AUC)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or the association between </w:t>
            </w:r>
            <w:r w:rsidRPr="00FC056D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t-to-stand muscle power measures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30B7A"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d falls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830B7A" w:rsidRPr="00830B7A" w14:paraId="15485D83" w14:textId="77777777" w:rsidTr="00AD465E">
        <w:trPr>
          <w:trHeight w:val="300"/>
          <w:jc w:val="center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360FD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CCDDC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U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025375" w14:textId="77777777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</w:tr>
      <w:tr w:rsidR="00830B7A" w:rsidRPr="00830B7A" w14:paraId="2142B0AE" w14:textId="77777777" w:rsidTr="00AD465E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324D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solute muscle power (W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60EE" w14:textId="6738AAC6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963B4" w14:textId="69CD81EB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02</w:t>
            </w:r>
          </w:p>
        </w:tc>
      </w:tr>
      <w:tr w:rsidR="00830B7A" w:rsidRPr="00830B7A" w14:paraId="3FDA450A" w14:textId="77777777" w:rsidTr="00AD465E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D735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ative muscle power (W/kg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D77B" w14:textId="1F27144B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719C" w14:textId="57D7438A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</w:tr>
      <w:tr w:rsidR="00830B7A" w:rsidRPr="00830B7A" w14:paraId="3372A279" w14:textId="77777777" w:rsidTr="00AD465E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6288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ometric muscle power (W/m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C356" w14:textId="0BD715D6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1A278" w14:textId="17E9C5C5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48</w:t>
            </w:r>
          </w:p>
        </w:tc>
      </w:tr>
      <w:tr w:rsidR="00830B7A" w:rsidRPr="00830B7A" w14:paraId="5839A68E" w14:textId="77777777" w:rsidTr="00AD465E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FBD5E" w14:textId="77777777" w:rsidR="00830B7A" w:rsidRPr="00830B7A" w:rsidRDefault="00830B7A" w:rsidP="00830B7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cific muscle power (W/k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0AEF0" w14:textId="5EAC2B48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42DB2" w14:textId="3376EE68" w:rsidR="00830B7A" w:rsidRPr="00830B7A" w:rsidRDefault="00830B7A" w:rsidP="00830B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0B7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AE6C04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51</w:t>
            </w:r>
          </w:p>
        </w:tc>
      </w:tr>
    </w:tbl>
    <w:p w14:paraId="35D9A21C" w14:textId="69502F62" w:rsidR="00F36BD0" w:rsidRDefault="00F36BD0" w:rsidP="00830B7A"/>
    <w:p w14:paraId="632273E0" w14:textId="728B7C05" w:rsidR="0063247C" w:rsidRPr="0063247C" w:rsidRDefault="00FE21A9" w:rsidP="00F36BD0">
      <w:pPr>
        <w:tabs>
          <w:tab w:val="left" w:pos="2833"/>
        </w:tabs>
        <w:jc w:val="center"/>
      </w:pPr>
      <w:r>
        <w:rPr>
          <w:noProof/>
        </w:rPr>
        <w:drawing>
          <wp:inline distT="0" distB="0" distL="0" distR="0" wp14:anchorId="513D2EEF" wp14:editId="0A84210B">
            <wp:extent cx="3858397" cy="3086100"/>
            <wp:effectExtent l="0" t="0" r="8890" b="0"/>
            <wp:docPr id="2" name="Picture 1" descr="A picture containing text, diagram, line, pl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4E4310D-E7CD-6F3B-DD34-67EF87CE26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diagram, line, plot&#10;&#10;Description automatically generated">
                      <a:extLst>
                        <a:ext uri="{FF2B5EF4-FFF2-40B4-BE49-F238E27FC236}">
                          <a16:creationId xmlns:a16="http://schemas.microsoft.com/office/drawing/2014/main" id="{94E4310D-E7CD-6F3B-DD34-67EF87CE26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clrChange>
                        <a:clrFrom>
                          <a:srgbClr val="F0F0F0"/>
                        </a:clrFrom>
                        <a:clrTo>
                          <a:srgbClr val="F0F0F0">
                            <a:alpha val="0"/>
                          </a:srgbClr>
                        </a:clrTo>
                      </a:clrChange>
                    </a:blip>
                    <a:srcRect l="1773" t="6745" r="6709" b="1683"/>
                    <a:stretch/>
                  </pic:blipFill>
                  <pic:spPr bwMode="auto">
                    <a:xfrm>
                      <a:off x="0" y="0"/>
                      <a:ext cx="3869862" cy="3095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3247C" w:rsidRPr="006324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82"/>
    <w:rsid w:val="001546A5"/>
    <w:rsid w:val="005E5B1C"/>
    <w:rsid w:val="0063247C"/>
    <w:rsid w:val="006A2850"/>
    <w:rsid w:val="00722882"/>
    <w:rsid w:val="00830B7A"/>
    <w:rsid w:val="00AD465E"/>
    <w:rsid w:val="00AE6C04"/>
    <w:rsid w:val="00D77D7C"/>
    <w:rsid w:val="00DE2119"/>
    <w:rsid w:val="00F36BD0"/>
    <w:rsid w:val="00FE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2455A"/>
  <w15:chartTrackingRefBased/>
  <w15:docId w15:val="{A79B3FB1-CFF4-4D90-8404-AA08ABEA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8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13</Characters>
  <Application>Microsoft Office Word</Application>
  <DocSecurity>0</DocSecurity>
  <Lines>24</Lines>
  <Paragraphs>17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3-11-24T17:57:00Z</dcterms:created>
  <dcterms:modified xsi:type="dcterms:W3CDTF">2023-11-24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3189986e22a3c83e87a34f3a94eaf4139bf1b814e9186a14532e66d739b17</vt:lpwstr>
  </property>
</Properties>
</file>